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271" w:type="dxa"/>
        <w:tblInd w:w="-68" w:type="dxa"/>
        <w:tblCellMar>
          <w:left w:w="70" w:type="dxa"/>
          <w:right w:w="70" w:type="dxa"/>
        </w:tblCellMar>
        <w:tblLook w:val="00A0"/>
      </w:tblPr>
      <w:tblGrid>
        <w:gridCol w:w="520"/>
        <w:gridCol w:w="1660"/>
        <w:gridCol w:w="363"/>
        <w:gridCol w:w="752"/>
        <w:gridCol w:w="752"/>
        <w:gridCol w:w="1246"/>
        <w:gridCol w:w="978"/>
      </w:tblGrid>
      <w:tr w:rsidR="00F37CD5" w:rsidRPr="00831A4F" w:rsidTr="0087077E">
        <w:trPr>
          <w:trHeight w:val="315"/>
        </w:trPr>
        <w:tc>
          <w:tcPr>
            <w:tcW w:w="5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F37CD5" w:rsidRPr="00D571DB" w:rsidRDefault="00F37CD5" w:rsidP="0087077E">
            <w:pPr>
              <w:rPr>
                <w:rFonts w:ascii="Calibri" w:hAnsi="Calibri"/>
                <w:color w:val="000000"/>
                <w:lang w:val="en-US" w:eastAsia="fr-FR"/>
              </w:rPr>
            </w:pPr>
            <w:r w:rsidRPr="00D571DB"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F37CD5" w:rsidRPr="00D571DB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571DB"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31A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Df</w:t>
            </w:r>
            <w:proofErr w:type="spellEnd"/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SS</w:t>
            </w:r>
            <w:r w:rsidRPr="00DD29A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1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MS</w:t>
            </w:r>
            <w:r w:rsidRPr="00DD29A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2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F-</w:t>
            </w:r>
            <w:proofErr w:type="spellStart"/>
            <w:r w:rsidRPr="00831A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statistic</w:t>
            </w:r>
            <w:proofErr w:type="spellEnd"/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-value</w:t>
            </w:r>
          </w:p>
        </w:tc>
      </w:tr>
      <w:tr w:rsidR="00F37CD5" w:rsidRPr="00831A4F" w:rsidTr="0087077E">
        <w:trPr>
          <w:trHeight w:val="465"/>
        </w:trPr>
        <w:tc>
          <w:tcPr>
            <w:tcW w:w="218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a) TPH content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F37CD5" w:rsidRPr="00831A4F" w:rsidTr="0087077E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Calibri" w:hAnsi="Calibri"/>
                <w:color w:val="00000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NEREIS (N)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64.8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82.4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682.0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F37CD5" w:rsidRPr="00831A4F" w:rsidTr="0087077E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Calibri" w:hAnsi="Calibri"/>
                <w:color w:val="00000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Time (T)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2.2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.4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9.1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F37CD5" w:rsidRPr="00831A4F" w:rsidTr="0087077E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Calibri" w:hAnsi="Calibri"/>
                <w:color w:val="00000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Depth</w:t>
            </w:r>
            <w:proofErr w:type="spellEnd"/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(D)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12.2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0.7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64.4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F37CD5" w:rsidRPr="00831A4F" w:rsidTr="0087077E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Calibri" w:hAnsi="Calibri"/>
                <w:color w:val="00000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N : T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.6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9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.4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62</w:t>
            </w:r>
          </w:p>
        </w:tc>
      </w:tr>
      <w:tr w:rsidR="00F37CD5" w:rsidRPr="00831A4F" w:rsidTr="0087077E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Calibri" w:hAnsi="Calibri"/>
                <w:color w:val="00000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N : D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6.1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.0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.6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12</w:t>
            </w:r>
          </w:p>
        </w:tc>
      </w:tr>
      <w:tr w:rsidR="00F37CD5" w:rsidRPr="00831A4F" w:rsidTr="0087077E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Calibri" w:hAnsi="Calibri"/>
                <w:color w:val="00000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D : T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1.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.4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.2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F37CD5" w:rsidRPr="00831A4F" w:rsidTr="0087077E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Calibri" w:hAnsi="Calibri"/>
                <w:color w:val="00000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N : P : T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.6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3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.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31</w:t>
            </w:r>
          </w:p>
        </w:tc>
      </w:tr>
      <w:tr w:rsidR="00F37CD5" w:rsidRPr="00831A4F" w:rsidTr="0087077E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Calibri" w:hAnsi="Calibri"/>
                <w:color w:val="000000"/>
                <w:lang w:eastAsia="fr-FR"/>
              </w:rPr>
            </w:pPr>
            <w:r w:rsidRPr="00831A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esidual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5.6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27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F37CD5" w:rsidRPr="00831A4F" w:rsidTr="0087077E">
        <w:trPr>
          <w:trHeight w:val="405"/>
        </w:trPr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b)</w:t>
            </w:r>
            <w:r w:rsidRPr="00831A4F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n</w:t>
            </w:r>
            <w:r w:rsidRPr="00831A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-</w:t>
            </w:r>
            <w:proofErr w:type="spellStart"/>
            <w:r w:rsidRPr="00831A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alkane</w:t>
            </w:r>
            <w:proofErr w:type="spellEnd"/>
            <w:r w:rsidRPr="00831A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content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37CD5" w:rsidRPr="00831A4F" w:rsidTr="0087077E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Calibri" w:hAnsi="Calibri"/>
                <w:color w:val="00000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NEREIS (N)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.4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.4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.9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3</w:t>
            </w:r>
          </w:p>
        </w:tc>
      </w:tr>
      <w:tr w:rsidR="00F37CD5" w:rsidRPr="00831A4F" w:rsidTr="0087077E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Calibri" w:hAnsi="Calibri"/>
                <w:color w:val="00000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Time (T)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6.2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.2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3.3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F37CD5" w:rsidRPr="00831A4F" w:rsidTr="0087077E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Calibri" w:hAnsi="Calibri"/>
                <w:color w:val="00000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N : T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6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67</w:t>
            </w:r>
          </w:p>
        </w:tc>
      </w:tr>
      <w:tr w:rsidR="00F37CD5" w:rsidRPr="00831A4F" w:rsidTr="0087077E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Calibri" w:hAnsi="Calibri"/>
                <w:color w:val="00000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esidual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.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2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37CD5" w:rsidRPr="00831A4F" w:rsidTr="0087077E">
        <w:trPr>
          <w:trHeight w:val="465"/>
        </w:trPr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   PAH content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37CD5" w:rsidRPr="00831A4F" w:rsidTr="0087077E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Calibri" w:hAnsi="Calibri"/>
                <w:color w:val="00000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NEREIS (N)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.5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.5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9.3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56</w:t>
            </w:r>
          </w:p>
        </w:tc>
      </w:tr>
      <w:tr w:rsidR="00F37CD5" w:rsidRPr="00831A4F" w:rsidTr="0087077E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Calibri" w:hAnsi="Calibri"/>
                <w:color w:val="00000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Time (T)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.6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.3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61</w:t>
            </w:r>
          </w:p>
        </w:tc>
      </w:tr>
      <w:tr w:rsidR="00F37CD5" w:rsidRPr="00831A4F" w:rsidTr="0087077E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Calibri" w:hAnsi="Calibri"/>
                <w:color w:val="000000"/>
                <w:lang w:eastAsia="fr-F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N : T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5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6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68</w:t>
            </w:r>
          </w:p>
        </w:tc>
      </w:tr>
      <w:tr w:rsidR="00F37CD5" w:rsidRPr="00831A4F" w:rsidTr="0087077E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Calibri" w:hAnsi="Calibri"/>
                <w:color w:val="000000"/>
                <w:lang w:eastAsia="fr-FR"/>
              </w:rPr>
            </w:pPr>
            <w:r w:rsidRPr="00831A4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esidual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.88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17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37CD5" w:rsidRPr="00831A4F" w:rsidRDefault="00F37CD5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831A4F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</w:tbl>
    <w:p w:rsidR="00F37CD5" w:rsidRDefault="00F37CD5" w:rsidP="00F37CD5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E03E06">
        <w:rPr>
          <w:rFonts w:ascii="Arial" w:hAnsi="Arial" w:cs="Arial"/>
          <w:sz w:val="20"/>
          <w:szCs w:val="20"/>
          <w:lang w:val="en-GB"/>
        </w:rPr>
        <w:t>SS</w:t>
      </w:r>
      <w:r w:rsidRPr="00E03E06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Pr="00E03E06">
        <w:rPr>
          <w:rFonts w:ascii="Arial" w:hAnsi="Arial" w:cs="Arial"/>
          <w:sz w:val="20"/>
          <w:szCs w:val="20"/>
          <w:lang w:val="en-GB"/>
        </w:rPr>
        <w:t>: Sum of square</w:t>
      </w:r>
      <w:proofErr w:type="gramStart"/>
      <w:r w:rsidRPr="00E03E06">
        <w:rPr>
          <w:rFonts w:ascii="Arial" w:hAnsi="Arial" w:cs="Arial"/>
          <w:sz w:val="20"/>
          <w:szCs w:val="20"/>
          <w:lang w:val="en-GB"/>
        </w:rPr>
        <w:t>;</w:t>
      </w:r>
      <w:r>
        <w:rPr>
          <w:rFonts w:ascii="Arial" w:hAnsi="Arial" w:cs="Arial"/>
          <w:sz w:val="20"/>
          <w:szCs w:val="20"/>
          <w:lang w:val="en-GB"/>
        </w:rPr>
        <w:t>MS</w:t>
      </w:r>
      <w:r w:rsidRPr="00E03E06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proofErr w:type="gramEnd"/>
      <w:r w:rsidRPr="00E03E06">
        <w:rPr>
          <w:rFonts w:ascii="Arial" w:hAnsi="Arial" w:cs="Arial"/>
          <w:sz w:val="20"/>
          <w:szCs w:val="20"/>
          <w:lang w:val="en-GB"/>
        </w:rPr>
        <w:t>: Mean of squares</w:t>
      </w:r>
    </w:p>
    <w:p w:rsidR="00C97CDA" w:rsidRPr="00F37CD5" w:rsidRDefault="00C97CDA">
      <w:pPr>
        <w:rPr>
          <w:lang w:val="en-GB"/>
        </w:rPr>
      </w:pPr>
    </w:p>
    <w:sectPr w:rsidR="00C97CDA" w:rsidRPr="00F37CD5" w:rsidSect="00C97C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F37CD5"/>
    <w:rsid w:val="00C97CDA"/>
    <w:rsid w:val="00F37C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CD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595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Windows</dc:creator>
  <cp:lastModifiedBy>Utilisateur Windows</cp:lastModifiedBy>
  <cp:revision>1</cp:revision>
  <dcterms:created xsi:type="dcterms:W3CDTF">2013-05-06T09:36:00Z</dcterms:created>
  <dcterms:modified xsi:type="dcterms:W3CDTF">2013-05-06T09:37:00Z</dcterms:modified>
</cp:coreProperties>
</file>